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183"/>
        <w:tblW w:w="1049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41"/>
        <w:gridCol w:w="1931"/>
        <w:gridCol w:w="2217"/>
        <w:gridCol w:w="1205"/>
        <w:gridCol w:w="915"/>
        <w:gridCol w:w="84"/>
      </w:tblGrid>
      <w:tr w:rsidR="004F702F" w:rsidRPr="004F702F" w14:paraId="1E6B4056" w14:textId="77777777" w:rsidTr="007E3FD3">
        <w:trPr>
          <w:trHeight w:val="255"/>
        </w:trPr>
        <w:tc>
          <w:tcPr>
            <w:tcW w:w="10409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F4DEE" w14:textId="2DB6C414" w:rsidR="007E3FD3" w:rsidRPr="002C4723" w:rsidRDefault="007E3FD3" w:rsidP="007E3FD3">
            <w:pPr>
              <w:rPr>
                <w:rFonts w:ascii="Times New Roman" w:hAnsi="Times New Roman" w:cs="Times New Roman"/>
                <w:b/>
                <w:bCs/>
              </w:rPr>
            </w:pPr>
            <w:r w:rsidRPr="002C4723">
              <w:rPr>
                <w:rFonts w:ascii="Times New Roman" w:hAnsi="Times New Roman" w:cs="Times New Roman"/>
                <w:b/>
                <w:bCs/>
              </w:rPr>
              <w:t>Supplementary Table</w:t>
            </w:r>
            <w:r w:rsidR="00B614B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C3C4555" w14:textId="77777777" w:rsidR="007E3FD3" w:rsidRPr="002C4723" w:rsidRDefault="007E3FD3" w:rsidP="007E3FD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5FD8218" w14:textId="15D3DC96" w:rsidR="007E3FD3" w:rsidRPr="002C4723" w:rsidRDefault="007E3FD3" w:rsidP="007E3FD3">
            <w:pPr>
              <w:rPr>
                <w:rFonts w:ascii="Times New Roman" w:hAnsi="Times New Roman" w:cs="Times New Roman"/>
                <w:b/>
                <w:bCs/>
              </w:rPr>
            </w:pPr>
            <w:r w:rsidRPr="002C4723">
              <w:rPr>
                <w:rFonts w:ascii="Times New Roman" w:hAnsi="Times New Roman" w:cs="Times New Roman"/>
                <w:b/>
                <w:bCs/>
              </w:rPr>
              <w:t>Table 1. Comparison of Clinical Characteristics between Patients with Different Inflammatory Subtypes</w:t>
            </w:r>
          </w:p>
        </w:tc>
        <w:tc>
          <w:tcPr>
            <w:tcW w:w="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74BC5E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</w:p>
        </w:tc>
      </w:tr>
      <w:tr w:rsidR="004F702F" w:rsidRPr="004F702F" w14:paraId="30D172CD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138FE316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2076D2E" w14:textId="77777777" w:rsidR="007E3FD3" w:rsidRPr="00AA6B5E" w:rsidRDefault="007E3FD3" w:rsidP="007E3FD3">
            <w:pPr>
              <w:rPr>
                <w:rFonts w:ascii="Times New Roman" w:hAnsi="Times New Roman" w:cs="Times New Roman"/>
                <w:u w:val="single"/>
              </w:rPr>
            </w:pPr>
            <w:r w:rsidRPr="00AA6B5E">
              <w:rPr>
                <w:rFonts w:ascii="Times New Roman" w:hAnsi="Times New Roman" w:cs="Times New Roman"/>
                <w:u w:val="single"/>
              </w:rPr>
              <w:t>EOS&lt;2.0%(n= 4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1F43B4D" w14:textId="77777777" w:rsidR="007E3FD3" w:rsidRPr="00AA6B5E" w:rsidRDefault="007E3FD3" w:rsidP="007E3FD3">
            <w:pPr>
              <w:rPr>
                <w:rFonts w:ascii="Times New Roman" w:hAnsi="Times New Roman" w:cs="Times New Roman"/>
                <w:u w:val="single"/>
              </w:rPr>
            </w:pPr>
            <w:r w:rsidRPr="00AA6B5E">
              <w:rPr>
                <w:rFonts w:ascii="Times New Roman" w:hAnsi="Times New Roman" w:cs="Times New Roman"/>
                <w:u w:val="single"/>
              </w:rPr>
              <w:t>EOS</w:t>
            </w:r>
            <w:r w:rsidRPr="00AA6B5E">
              <w:rPr>
                <w:rFonts w:ascii="Times New Roman" w:hAnsi="Times New Roman" w:cs="Times New Roman" w:hint="eastAsia"/>
                <w:u w:val="single"/>
              </w:rPr>
              <w:t>≥</w:t>
            </w:r>
            <w:r w:rsidRPr="00AA6B5E">
              <w:rPr>
                <w:rFonts w:ascii="Times New Roman" w:hAnsi="Times New Roman" w:cs="Times New Roman"/>
                <w:u w:val="single"/>
              </w:rPr>
              <w:t>2.0%(n= 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193DEA6" w14:textId="77777777" w:rsidR="007E3FD3" w:rsidRPr="00AA6B5E" w:rsidRDefault="007E3FD3" w:rsidP="007E3FD3">
            <w:pPr>
              <w:rPr>
                <w:rFonts w:ascii="Times New Roman" w:hAnsi="Times New Roman" w:cs="Times New Roman"/>
                <w:u w:val="single"/>
              </w:rPr>
            </w:pPr>
            <w:r w:rsidRPr="00AA6B5E">
              <w:rPr>
                <w:rFonts w:ascii="Times New Roman" w:hAnsi="Times New Roman" w:cs="Times New Roman"/>
                <w:i/>
                <w:u w:val="single"/>
              </w:rPr>
              <w:t xml:space="preserve">P </w:t>
            </w:r>
            <w:r w:rsidRPr="00AA6B5E">
              <w:rPr>
                <w:rFonts w:ascii="Times New Roman" w:hAnsi="Times New Roman" w:cs="Times New Roman"/>
                <w:u w:val="single"/>
              </w:rPr>
              <w:t>value</w:t>
            </w:r>
          </w:p>
        </w:tc>
      </w:tr>
      <w:tr w:rsidR="004F702F" w:rsidRPr="004F702F" w14:paraId="57F9EA9D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6E2DFCE9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Male/Female</w:t>
            </w:r>
            <w:r w:rsidRPr="004F702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59B2" w14:textId="7CF4B293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35/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06F7" w14:textId="149F57B6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3/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EA9A" w14:textId="12F70E9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.000</w:t>
            </w:r>
          </w:p>
        </w:tc>
      </w:tr>
      <w:tr w:rsidR="004F702F" w:rsidRPr="004F702F" w14:paraId="5BE485B1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9AA6C9E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 xml:space="preserve">Age (years) </w:t>
            </w:r>
            <w:r w:rsidRPr="004F70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C3D" w14:textId="5273AB63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74.3 ± 10.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5488" w14:textId="3FF4A3BB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76.0 ± 8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E455" w14:textId="2AF72540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569</w:t>
            </w:r>
          </w:p>
        </w:tc>
      </w:tr>
      <w:tr w:rsidR="004F702F" w:rsidRPr="004F702F" w14:paraId="45B0CF09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68E9B808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BMI</w:t>
            </w:r>
            <w:r w:rsidRPr="004F702F">
              <w:rPr>
                <w:rFonts w:ascii="Times New Roman" w:hAnsi="Times New Roman" w:cs="Times New Roman"/>
              </w:rPr>
              <w:t>（</w:t>
            </w:r>
            <w:r w:rsidRPr="004F702F">
              <w:rPr>
                <w:rFonts w:ascii="Times New Roman" w:hAnsi="Times New Roman" w:cs="Times New Roman"/>
              </w:rPr>
              <w:t>kg/m</w:t>
            </w:r>
            <w:r w:rsidRPr="004F702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F702F">
              <w:rPr>
                <w:rFonts w:ascii="Times New Roman" w:hAnsi="Times New Roman" w:cs="Times New Roman"/>
              </w:rPr>
              <w:t>）</w:t>
            </w:r>
            <w:r w:rsidRPr="004F70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F7DA" w14:textId="3A82C3B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2.2 ± 5.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4415" w14:textId="273A02C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1.9 ± 3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A3F5" w14:textId="665CC7CA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838</w:t>
            </w:r>
          </w:p>
        </w:tc>
      </w:tr>
      <w:tr w:rsidR="004F702F" w:rsidRPr="004F702F" w14:paraId="07F0AEFF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B036EBA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Current smoke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A2F9" w14:textId="6A33CACC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4 (33.3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F648" w14:textId="7788FE2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6 (37.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2177" w14:textId="10696B6D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893</w:t>
            </w:r>
          </w:p>
        </w:tc>
      </w:tr>
      <w:tr w:rsidR="004F702F" w:rsidRPr="004F702F" w14:paraId="0358AB06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37761B2B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Former smokers</w:t>
            </w:r>
            <w:r w:rsidRPr="004F702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12BE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5 (59.5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DFDC" w14:textId="5D8A2B8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8 (50.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D6C9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F702F" w:rsidRPr="004F702F" w14:paraId="0177ED5B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7BA5BC06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Never smok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30E3" w14:textId="5FF7D79D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5 (11.9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2DF0" w14:textId="18B4B77B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 (12.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0FE0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F702F" w:rsidRPr="004F702F" w14:paraId="2639FA14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70D95B87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Smoking (pack-years)</w:t>
            </w:r>
            <w:r w:rsidRPr="004F70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2EF9" w14:textId="3D51AADE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35.7±28.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DF3F" w14:textId="7D0C9B3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8.4±37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5717" w14:textId="374ADC4F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163</w:t>
            </w:r>
          </w:p>
        </w:tc>
      </w:tr>
      <w:tr w:rsidR="004F702F" w:rsidRPr="004F702F" w14:paraId="616592CA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193B9A40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COPD duration (years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3995" w14:textId="17DE19A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6.7±11.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C2AC" w14:textId="396E4BC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8.9±10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2D81" w14:textId="4DF2A6E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23</w:t>
            </w:r>
          </w:p>
        </w:tc>
      </w:tr>
      <w:tr w:rsidR="004F702F" w:rsidRPr="004F702F" w14:paraId="637974CC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10BD42ED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AEs in the past yea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3505" w14:textId="4E13EDE0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.77±1.4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E020" w14:textId="23BC9709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.00±0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0744" w14:textId="70F8D9F4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10</w:t>
            </w:r>
          </w:p>
        </w:tc>
      </w:tr>
      <w:tr w:rsidR="004F702F" w:rsidRPr="004F702F" w14:paraId="0C2B72E7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45829FB0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Time from AE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 xml:space="preserve"> to consultation (days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EACB" w14:textId="34FC28F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2.8±14.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4F00" w14:textId="798DB110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3.5±28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AA5D" w14:textId="15CE6C24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170</w:t>
            </w:r>
          </w:p>
        </w:tc>
      </w:tr>
      <w:tr w:rsidR="004F702F" w:rsidRPr="004F702F" w14:paraId="3D69E30C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79E3B579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 xml:space="preserve">Repeated AE during follow-up 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CD95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2 (28.5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92E2" w14:textId="298900D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EC6D" w14:textId="2B17565B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738</w:t>
            </w:r>
          </w:p>
        </w:tc>
      </w:tr>
      <w:tr w:rsidR="004F702F" w:rsidRPr="004F702F" w14:paraId="4AB3E62C" w14:textId="77777777" w:rsidTr="007E3FD3">
        <w:trPr>
          <w:gridAfter w:val="2"/>
          <w:wAfter w:w="999" w:type="dxa"/>
          <w:trHeight w:val="294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23807D9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 xml:space="preserve">Time to next AE (month) </w:t>
            </w:r>
            <w:r w:rsidRPr="004F702F">
              <w:rPr>
                <w:rFonts w:ascii="Times New Roman" w:hAnsi="Times New Roman" w:cs="Times New Roman"/>
                <w:vertAlign w:val="superscript"/>
              </w:rPr>
              <w:t>*</w:t>
            </w:r>
            <w:r w:rsidRPr="004F70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C40E" w14:textId="6F96D03B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.7±3.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3E14" w14:textId="52E49BB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9.0±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5BCF" w14:textId="39589A28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113</w:t>
            </w:r>
          </w:p>
        </w:tc>
      </w:tr>
      <w:tr w:rsidR="004F702F" w:rsidRPr="004F702F" w14:paraId="4B993B16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7291F4E2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Concomitant respiratory failur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6634" w14:textId="0B0F68E8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4 (57.1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CC82" w14:textId="487C832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551F" w14:textId="171EB3BF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01</w:t>
            </w:r>
          </w:p>
        </w:tc>
      </w:tr>
      <w:tr w:rsidR="004F702F" w:rsidRPr="004F702F" w14:paraId="2C80103A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9701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ICU on admission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EBAF" w14:textId="2BF31E2C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1 (25.0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8F1D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0CA5" w14:textId="0FE2573E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153</w:t>
            </w:r>
          </w:p>
        </w:tc>
      </w:tr>
      <w:tr w:rsidR="004F702F" w:rsidRPr="004F702F" w14:paraId="3ACAFBA6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4554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Non-invasive ventilation on admission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9391" w14:textId="28D935A8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0 (26.2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D24E" w14:textId="6BBFFC0E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CFC1" w14:textId="7939A97B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10</w:t>
            </w:r>
          </w:p>
        </w:tc>
      </w:tr>
      <w:tr w:rsidR="004F702F" w:rsidRPr="004F702F" w14:paraId="32510787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1824F5A9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Invasive ventilation on admission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0C84" w14:textId="1651AA6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 (4.8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FFAB" w14:textId="3F35883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330" w14:textId="3427CA39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.000</w:t>
            </w:r>
          </w:p>
        </w:tc>
      </w:tr>
      <w:tr w:rsidR="004F702F" w:rsidRPr="004F702F" w14:paraId="644E6701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699A9DA2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FEV</w:t>
            </w:r>
            <w:r w:rsidRPr="004F702F">
              <w:rPr>
                <w:rFonts w:ascii="Times New Roman" w:hAnsi="Times New Roman" w:cs="Times New Roman"/>
                <w:vertAlign w:val="subscript"/>
              </w:rPr>
              <w:t>1</w:t>
            </w:r>
            <w:r w:rsidRPr="004F702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36A7" w14:textId="50E15909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0.4±19.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869A" w14:textId="0D87D782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9.1±12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8502" w14:textId="7585ADF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192</w:t>
            </w:r>
          </w:p>
        </w:tc>
      </w:tr>
      <w:tr w:rsidR="004F702F" w:rsidRPr="004F702F" w14:paraId="6F155FEB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ED283EE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FEV</w:t>
            </w:r>
            <w:r w:rsidRPr="004F702F">
              <w:rPr>
                <w:rFonts w:ascii="Times New Roman" w:hAnsi="Times New Roman" w:cs="Times New Roman"/>
                <w:vertAlign w:val="subscript"/>
              </w:rPr>
              <w:t>1</w:t>
            </w:r>
            <w:r w:rsidRPr="004F702F">
              <w:rPr>
                <w:rFonts w:ascii="Times New Roman" w:hAnsi="Times New Roman" w:cs="Times New Roman"/>
              </w:rPr>
              <w:t xml:space="preserve">/FVC (%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10E2" w14:textId="52FEF9DE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8.0±10.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9CA0" w14:textId="11E68F59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52.7±7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5688" w14:textId="246FE4F4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213</w:t>
            </w:r>
          </w:p>
        </w:tc>
      </w:tr>
      <w:tr w:rsidR="004F702F" w:rsidRPr="004F702F" w14:paraId="4A153056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20DA346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Blood EOS count (/10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  <w:vertAlign w:val="superscript"/>
              </w:rPr>
              <w:t>9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/L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734C" w14:textId="02B1303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9±0.2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ED4B" w14:textId="46798F6A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25±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4969" w14:textId="73AF20CE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36</w:t>
            </w:r>
          </w:p>
        </w:tc>
      </w:tr>
      <w:tr w:rsidR="004F702F" w:rsidRPr="004F702F" w14:paraId="5FD77CA3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29EC425D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Syste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mic corticosteroid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AB92" w14:textId="19540A03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4 (57.1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EC4F" w14:textId="777777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7E98" w14:textId="208A7992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14</w:t>
            </w:r>
          </w:p>
        </w:tc>
      </w:tr>
      <w:tr w:rsidR="004F702F" w:rsidRPr="004F702F" w14:paraId="1C537E51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68D556F3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Previous long-term ICS treatment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B08" w14:textId="467279C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20 (47.6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9B2E" w14:textId="4DAB3C77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156B" w14:textId="7B669DE4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342</w:t>
            </w:r>
          </w:p>
        </w:tc>
      </w:tr>
      <w:tr w:rsidR="004F702F" w:rsidRPr="004F702F" w14:paraId="4A57BB3C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5A50579C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Non-invasive ventilation</w:t>
            </w:r>
            <w:r w:rsidRPr="004F702F">
              <w:rPr>
                <w:rFonts w:ascii="Times New Roman" w:hAnsi="Times New Roman" w:cs="Times New Roman"/>
              </w:rPr>
              <w:t xml:space="preserve"> during </w:t>
            </w:r>
          </w:p>
          <w:p w14:paraId="4A21B81A" w14:textId="63840212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hospitalization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8CA6" w14:textId="30B6B45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9 (21.4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6F8E" w14:textId="3D3B8B55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7DB7" w14:textId="2AC43B73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50</w:t>
            </w:r>
          </w:p>
        </w:tc>
      </w:tr>
      <w:tr w:rsidR="004F702F" w:rsidRPr="004F702F" w14:paraId="08890A0C" w14:textId="77777777" w:rsidTr="007E3FD3">
        <w:trPr>
          <w:gridAfter w:val="2"/>
          <w:wAfter w:w="999" w:type="dxa"/>
          <w:trHeight w:val="255"/>
        </w:trPr>
        <w:tc>
          <w:tcPr>
            <w:tcW w:w="4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B6B9E6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 xml:space="preserve">Hospitalization duration (days) 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0682DF" w14:textId="3E362B21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5.2±7.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D78871" w14:textId="7FCF7FF9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10.9±5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9A324F" w14:textId="45297BED" w:rsidR="007E3FD3" w:rsidRPr="004F702F" w:rsidRDefault="007E3FD3" w:rsidP="007E3FD3">
            <w:pPr>
              <w:jc w:val="left"/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</w:rPr>
              <w:t>0.034</w:t>
            </w:r>
          </w:p>
        </w:tc>
      </w:tr>
      <w:tr w:rsidR="004F702F" w:rsidRPr="004F702F" w14:paraId="2C3D08B0" w14:textId="77777777" w:rsidTr="007E3FD3">
        <w:trPr>
          <w:trHeight w:val="294"/>
        </w:trPr>
        <w:tc>
          <w:tcPr>
            <w:tcW w:w="1040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531FE4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  <w:r w:rsidRPr="004F702F">
              <w:rPr>
                <w:rFonts w:ascii="Times New Roman" w:hAnsi="Times New Roman" w:cs="Times New Roman"/>
                <w:vertAlign w:val="superscript"/>
              </w:rPr>
              <w:t>*</w:t>
            </w:r>
            <w:r w:rsidRPr="004F702F">
              <w:rPr>
                <w:rFonts w:ascii="Times New Roman" w:hAnsi="Times New Roman" w:cs="Times New Roman"/>
              </w:rPr>
              <w:t>:Acute exacerbation occurred again in 15 patients during follow-up</w:t>
            </w:r>
          </w:p>
          <w:p w14:paraId="6BFB23C6" w14:textId="77777777" w:rsidR="007E3FD3" w:rsidRPr="004F702F" w:rsidRDefault="007E3FD3" w:rsidP="007E3FD3">
            <w:pPr>
              <w:rPr>
                <w:rFonts w:ascii="Times New Roman" w:eastAsia="Cambria" w:hAnsi="Times New Roman" w:cs="Times New Roman"/>
                <w:bCs/>
                <w:szCs w:val="24"/>
              </w:rPr>
            </w:pP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 xml:space="preserve">Note: AE, </w:t>
            </w:r>
            <w:r w:rsidRPr="004F702F">
              <w:rPr>
                <w:rFonts w:ascii="Times New Roman" w:hAnsi="Times New Roman" w:cs="Times New Roman"/>
              </w:rPr>
              <w:t>Acute exacerbation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; FEV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  <w:vertAlign w:val="subscript"/>
              </w:rPr>
              <w:t>l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, forced expiratory volume in 1 second; FEV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  <w:vertAlign w:val="subscript"/>
              </w:rPr>
              <w:t>1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>%pred, FEV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  <w:vertAlign w:val="subscript"/>
              </w:rPr>
              <w:t>l</w:t>
            </w:r>
            <w:r w:rsidRPr="004F702F">
              <w:rPr>
                <w:rFonts w:ascii="Times New Roman" w:eastAsia="Cambria" w:hAnsi="Times New Roman" w:cs="Times New Roman"/>
                <w:bCs/>
                <w:szCs w:val="24"/>
              </w:rPr>
              <w:t xml:space="preserve"> expressed as a percentage of the predicted value; FVC, forced vital capacity. All data with a normal distribution are shown as the mean ± standard deviation. Non-normally distributed data are expressed as median (25%–75%).</w:t>
            </w:r>
          </w:p>
          <w:p w14:paraId="1C985ABE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</w:tcPr>
          <w:p w14:paraId="1BDDEF96" w14:textId="77777777" w:rsidR="007E3FD3" w:rsidRPr="004F702F" w:rsidRDefault="007E3FD3" w:rsidP="007E3FD3">
            <w:pPr>
              <w:rPr>
                <w:rFonts w:ascii="Times New Roman" w:hAnsi="Times New Roman" w:cs="Times New Roman"/>
              </w:rPr>
            </w:pPr>
          </w:p>
        </w:tc>
      </w:tr>
    </w:tbl>
    <w:p w14:paraId="4A3A0993" w14:textId="77777777" w:rsidR="001C59BE" w:rsidRPr="004F702F" w:rsidRDefault="001C59BE">
      <w:pPr>
        <w:rPr>
          <w:rFonts w:ascii="Times New Roman" w:hAnsi="Times New Roman" w:cs="Times New Roman"/>
        </w:rPr>
      </w:pPr>
    </w:p>
    <w:sectPr w:rsidR="001C59BE" w:rsidRPr="004F7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7FFC6" w14:textId="77777777" w:rsidR="004C5261" w:rsidRDefault="004C5261" w:rsidP="002C4723">
      <w:r>
        <w:separator/>
      </w:r>
    </w:p>
  </w:endnote>
  <w:endnote w:type="continuationSeparator" w:id="0">
    <w:p w14:paraId="12395B82" w14:textId="77777777" w:rsidR="004C5261" w:rsidRDefault="004C5261" w:rsidP="002C4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69594" w14:textId="77777777" w:rsidR="004C5261" w:rsidRDefault="004C5261" w:rsidP="002C4723">
      <w:r>
        <w:separator/>
      </w:r>
    </w:p>
  </w:footnote>
  <w:footnote w:type="continuationSeparator" w:id="0">
    <w:p w14:paraId="4F387C12" w14:textId="77777777" w:rsidR="004C5261" w:rsidRDefault="004C5261" w:rsidP="002C4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8F5"/>
    <w:rsid w:val="00117D22"/>
    <w:rsid w:val="00170B82"/>
    <w:rsid w:val="001C59BE"/>
    <w:rsid w:val="002C16FA"/>
    <w:rsid w:val="002C4723"/>
    <w:rsid w:val="003A2CFD"/>
    <w:rsid w:val="004063A6"/>
    <w:rsid w:val="004104F1"/>
    <w:rsid w:val="00415FAE"/>
    <w:rsid w:val="00434A2B"/>
    <w:rsid w:val="004C5261"/>
    <w:rsid w:val="004F702F"/>
    <w:rsid w:val="0053359D"/>
    <w:rsid w:val="00545261"/>
    <w:rsid w:val="00571D15"/>
    <w:rsid w:val="0060029A"/>
    <w:rsid w:val="006B353D"/>
    <w:rsid w:val="0076500B"/>
    <w:rsid w:val="007E01A4"/>
    <w:rsid w:val="007E3FD3"/>
    <w:rsid w:val="008557F7"/>
    <w:rsid w:val="008D78F5"/>
    <w:rsid w:val="00945959"/>
    <w:rsid w:val="00AA6B5E"/>
    <w:rsid w:val="00AC05B1"/>
    <w:rsid w:val="00AE70A7"/>
    <w:rsid w:val="00B11AE4"/>
    <w:rsid w:val="00B614B8"/>
    <w:rsid w:val="00B97BF0"/>
    <w:rsid w:val="00BC5953"/>
    <w:rsid w:val="00BF143C"/>
    <w:rsid w:val="00CD5E4C"/>
    <w:rsid w:val="00CE47CE"/>
    <w:rsid w:val="00D316BC"/>
    <w:rsid w:val="00ED0C03"/>
    <w:rsid w:val="00FC009F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6E5A9"/>
  <w15:docId w15:val="{1D94E7AF-4891-42A2-9860-1B1D1341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D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D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D2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7D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7D2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E3FD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E3FD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E3FD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3FD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E3F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xy</cp:lastModifiedBy>
  <cp:revision>22</cp:revision>
  <dcterms:created xsi:type="dcterms:W3CDTF">2020-12-14T11:58:00Z</dcterms:created>
  <dcterms:modified xsi:type="dcterms:W3CDTF">2020-12-20T15:03:00Z</dcterms:modified>
</cp:coreProperties>
</file>